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275"/>
        <w:gridCol w:w="1071"/>
        <w:gridCol w:w="1139"/>
        <w:gridCol w:w="1024"/>
        <w:gridCol w:w="1139"/>
        <w:gridCol w:w="1024"/>
        <w:gridCol w:w="1139"/>
        <w:gridCol w:w="1024"/>
        <w:gridCol w:w="1139"/>
        <w:gridCol w:w="1024"/>
      </w:tblGrid>
      <w:tr w:rsidR="001D2874" w:rsidRPr="001D2874" w:rsidTr="008D5659">
        <w:trPr>
          <w:trHeight w:val="285"/>
        </w:trPr>
        <w:tc>
          <w:tcPr>
            <w:tcW w:w="1980" w:type="dxa"/>
            <w:noWrap/>
            <w:hideMark/>
          </w:tcPr>
          <w:p w:rsidR="001D2874" w:rsidRPr="001D2874" w:rsidRDefault="001D2874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Unit</w:t>
            </w: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：（</w:t>
            </w: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Gy)</w:t>
            </w:r>
          </w:p>
        </w:tc>
        <w:tc>
          <w:tcPr>
            <w:tcW w:w="2410" w:type="dxa"/>
            <w:gridSpan w:val="2"/>
          </w:tcPr>
          <w:p w:rsidR="001D2874" w:rsidRPr="001D2874" w:rsidRDefault="001D2874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T014017</w:t>
            </w:r>
          </w:p>
        </w:tc>
        <w:tc>
          <w:tcPr>
            <w:tcW w:w="2346" w:type="dxa"/>
            <w:gridSpan w:val="2"/>
            <w:noWrap/>
          </w:tcPr>
          <w:p w:rsidR="001D2874" w:rsidRPr="001D2874" w:rsidRDefault="001D2874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T014099</w:t>
            </w:r>
          </w:p>
        </w:tc>
        <w:tc>
          <w:tcPr>
            <w:tcW w:w="2163" w:type="dxa"/>
            <w:gridSpan w:val="2"/>
            <w:noWrap/>
          </w:tcPr>
          <w:p w:rsidR="001D2874" w:rsidRPr="001D2874" w:rsidRDefault="001D2874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T014263</w:t>
            </w:r>
          </w:p>
        </w:tc>
        <w:tc>
          <w:tcPr>
            <w:tcW w:w="2163" w:type="dxa"/>
            <w:gridSpan w:val="2"/>
            <w:noWrap/>
          </w:tcPr>
          <w:p w:rsidR="001D2874" w:rsidRPr="001D2874" w:rsidRDefault="001D2874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T014338</w:t>
            </w:r>
          </w:p>
        </w:tc>
        <w:tc>
          <w:tcPr>
            <w:tcW w:w="2163" w:type="dxa"/>
            <w:gridSpan w:val="2"/>
            <w:noWrap/>
          </w:tcPr>
          <w:p w:rsidR="001D2874" w:rsidRPr="001D2874" w:rsidRDefault="001D2874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T014432</w:t>
            </w:r>
          </w:p>
        </w:tc>
        <w:tc>
          <w:tcPr>
            <w:tcW w:w="2163" w:type="dxa"/>
            <w:gridSpan w:val="2"/>
            <w:noWrap/>
          </w:tcPr>
          <w:p w:rsidR="001D2874" w:rsidRPr="001D2874" w:rsidRDefault="001D2874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T014482</w:t>
            </w:r>
          </w:p>
        </w:tc>
      </w:tr>
      <w:tr w:rsidR="003014A9" w:rsidRPr="001D2874" w:rsidTr="001D2874">
        <w:trPr>
          <w:trHeight w:val="300"/>
        </w:trPr>
        <w:tc>
          <w:tcPr>
            <w:tcW w:w="1980" w:type="dxa"/>
            <w:hideMark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nual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uto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nual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uto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nual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uto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nual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uto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nual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uto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nual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uto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AST_CON V5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0.54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6.84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.02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.5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5.8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8.21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9.16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.47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.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.67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9.06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ophagus Dmean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39.08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81.07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10.23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6.8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57.06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47.3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75.7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25.0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74.9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029.97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199.2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334.01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rt Dmean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90.14</w:t>
            </w:r>
          </w:p>
        </w:tc>
        <w:tc>
          <w:tcPr>
            <w:tcW w:w="1276" w:type="dxa"/>
            <w:noWrap/>
          </w:tcPr>
          <w:p w:rsidR="003014A9" w:rsidRPr="001D2874" w:rsidRDefault="001D2874" w:rsidP="003014A9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90.73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96.27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72.61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15.3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89.4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12.42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90.4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0.41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34.5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25.93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93.11</w:t>
            </w:r>
          </w:p>
        </w:tc>
      </w:tr>
      <w:tr w:rsidR="003014A9" w:rsidRPr="001D2874" w:rsidTr="001D2874">
        <w:trPr>
          <w:trHeight w:val="300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umeralhead Dmean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491.16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465.11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09.83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053.97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90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857.1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26.8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57.5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31.31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47.4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41.9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312.8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5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8.68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8.99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7.02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6.8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.92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5.11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.2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5.2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0.33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9.78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5.01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.84</w:t>
            </w:r>
          </w:p>
        </w:tc>
      </w:tr>
      <w:tr w:rsidR="003014A9" w:rsidRPr="001D2874" w:rsidTr="001D2874">
        <w:trPr>
          <w:trHeight w:val="300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20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3.49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2.75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8.26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8.86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6.03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7.36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6.67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7.1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8.36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7.6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6.42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7.24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inalCord Dmax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72.04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96.59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686.94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172.08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313.76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91.45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88.81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157.5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913.85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032.3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833.3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973.07</w:t>
            </w:r>
          </w:p>
        </w:tc>
      </w:tr>
      <w:tr w:rsidR="003014A9" w:rsidRPr="001D2874" w:rsidTr="001D2874">
        <w:trPr>
          <w:trHeight w:val="300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yroid Dmean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508.31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497.86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78.19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433.1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361.3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430.4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189.1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485.3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470.97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554.27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262.3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408.69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ax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938.7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779.33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729.61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793.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730.7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880.78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635.76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864.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806.42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710.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610.9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659.85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in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771.4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017.95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712.2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663.7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335.6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29.0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458.65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318.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087.41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711.6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121.69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2875.34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ean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259.62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078.44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220.85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203.58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97.65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087.0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9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52.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219.75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12.6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204.4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57.73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5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506.99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32.7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30.94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81.8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394.6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66.8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395.11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28.95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39.77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440.4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394.6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374.78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95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217.31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790.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3968.5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616.56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466.56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938.65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 of 95%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73.1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06.97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5.75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94.7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12.33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60.98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3.26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82.2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743.8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80.5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06.5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04.72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body of 95%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946.72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880.43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700.68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746.65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778.19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878.61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88.0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732.45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956.1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911.96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53.93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49.66</w:t>
            </w:r>
          </w:p>
        </w:tc>
      </w:tr>
      <w:tr w:rsidR="003014A9" w:rsidRPr="001D2874" w:rsidTr="001D2874">
        <w:trPr>
          <w:trHeight w:val="300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83.946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83.946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8.212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8.21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14.656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614.656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4.963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514.96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748.19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748.198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07.43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407.438</w:t>
            </w:r>
          </w:p>
        </w:tc>
      </w:tr>
      <w:tr w:rsidR="003014A9" w:rsidRPr="001D2874" w:rsidTr="001D2874">
        <w:trPr>
          <w:trHeight w:val="285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699706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61181174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7325736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632575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783887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58272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74346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616556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773546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678738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73215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0.618816</w:t>
            </w:r>
          </w:p>
        </w:tc>
      </w:tr>
      <w:tr w:rsidR="003014A9" w:rsidRPr="001D2874" w:rsidTr="001D2874">
        <w:trPr>
          <w:trHeight w:val="300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</w:t>
            </w:r>
          </w:p>
        </w:tc>
        <w:tc>
          <w:tcPr>
            <w:tcW w:w="1134" w:type="dxa"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101398</w:t>
            </w:r>
          </w:p>
        </w:tc>
        <w:tc>
          <w:tcPr>
            <w:tcW w:w="1276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28819081</w:t>
            </w:r>
          </w:p>
        </w:tc>
        <w:tc>
          <w:tcPr>
            <w:tcW w:w="1275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086188</w:t>
            </w:r>
          </w:p>
        </w:tc>
        <w:tc>
          <w:tcPr>
            <w:tcW w:w="1071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144384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07892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377522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079022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175973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087954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218049</w:t>
            </w:r>
          </w:p>
        </w:tc>
        <w:tc>
          <w:tcPr>
            <w:tcW w:w="1139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078928</w:t>
            </w:r>
          </w:p>
        </w:tc>
        <w:tc>
          <w:tcPr>
            <w:tcW w:w="1024" w:type="dxa"/>
            <w:noWrap/>
          </w:tcPr>
          <w:p w:rsidR="003014A9" w:rsidRPr="001D2874" w:rsidRDefault="003014A9" w:rsidP="003014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color w:val="000000" w:themeColor="text1"/>
                <w:szCs w:val="21"/>
              </w:rPr>
              <w:t>1.08831</w:t>
            </w:r>
          </w:p>
        </w:tc>
      </w:tr>
      <w:tr w:rsidR="001D2874" w:rsidRPr="001D2874" w:rsidTr="000D06E2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gridSpan w:val="2"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4753</w:t>
            </w:r>
          </w:p>
        </w:tc>
        <w:tc>
          <w:tcPr>
            <w:tcW w:w="2346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4765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4819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4917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4990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074</w:t>
            </w:r>
          </w:p>
        </w:tc>
      </w:tr>
      <w:tr w:rsidR="003014A9" w:rsidRPr="001D2874" w:rsidTr="001D2874">
        <w:trPr>
          <w:trHeight w:val="300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276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275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71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AST_CON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2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9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5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5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4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9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.0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7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.0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.51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ophagus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2.1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2.5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3.6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1.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2.3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3.9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6.2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2.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5.5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1.0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5.7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rt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9.6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2.3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2.7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8.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4.0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9.6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9.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7.8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4.8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2.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6.7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6.55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umeralhea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84.5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8.0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7.4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88.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33.2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26.3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78.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8.2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21.3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69.3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7.9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4.75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9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2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7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1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2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9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1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9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1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.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.74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20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.0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5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.4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6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1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9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0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6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.0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.6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inalCord 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43.9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38.5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14.3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9.4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67.4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47.1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96.6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9.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3.0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2.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7.7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18.06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yroi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69.4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65.9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4.3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58.8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13.2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63.2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77.4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28.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6.6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29.7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0.8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91.9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67.2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63.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95.4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89.3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07.9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12.5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78.1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00.8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35.2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08.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48.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44.9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i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02.0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4.4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09.3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5.2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77.3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.5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32.6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75.3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48.8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34.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70.9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4.3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9.9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87.9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2.6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56.3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5.5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26.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1.6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40.3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6.2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03.9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64.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2.2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84.9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8.8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2.1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12.3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5.5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2.5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3.8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1.6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7.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61.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26.9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17.3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9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76.8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87.5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62.3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48.5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63.6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85.01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7.1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1.05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8.76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0.0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9.0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0.5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6.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9.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2.8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8.7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9.3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8.1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body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3.7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7.7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8.5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5.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1.7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2.1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6.8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1.7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4.0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2.0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6.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9.33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0.30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0.30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1.29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1.29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1.53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1.53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9.53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9.53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5.6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5.65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5.51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5.51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364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052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0523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933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0059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86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5779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83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6226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525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654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67499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698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1320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443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2835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910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8606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677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5165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94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8084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0539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83178</w:t>
            </w:r>
          </w:p>
        </w:tc>
      </w:tr>
      <w:tr w:rsidR="001D2874" w:rsidRPr="001D2874" w:rsidTr="009F73E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gridSpan w:val="2"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121</w:t>
            </w:r>
          </w:p>
        </w:tc>
        <w:tc>
          <w:tcPr>
            <w:tcW w:w="2346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125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385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387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389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442</w:t>
            </w:r>
          </w:p>
        </w:tc>
      </w:tr>
      <w:tr w:rsidR="003014A9" w:rsidRPr="001D2874" w:rsidTr="001D2874">
        <w:trPr>
          <w:trHeight w:val="300"/>
        </w:trPr>
        <w:tc>
          <w:tcPr>
            <w:tcW w:w="1980" w:type="dxa"/>
            <w:noWrap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276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275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71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3014A9" w:rsidRPr="001D2874" w:rsidRDefault="003014A9" w:rsidP="003014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AST_CON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6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2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.5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8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6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3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1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.7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.7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.7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.0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ophagus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9.8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0.3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4.3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8.9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2.0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1.8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7.5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6.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1.8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7.3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8.2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0.2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rt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0.4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.7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3.9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8.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5.2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3.0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7.8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8.2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.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4.0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2.2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4.85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umeralhea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6.4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28.5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9.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48.7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1.8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5.2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60.5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80.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0.2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29.3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8.7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75.4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6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8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3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4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.6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.2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7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2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.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.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.56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20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.3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.6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6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4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.6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.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.7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1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.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4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3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31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inalCord 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0.3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11.1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2.8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98.6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2.0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58.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9.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8.9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.1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6.2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1.3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17.91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yroi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08.9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39.2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9.16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13.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07.4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78.2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92.3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05.2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3.0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40.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1.4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98.35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45.0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88.2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43.8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43.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65.0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61.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73.3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91.5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76.0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38.3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77.2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91.8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i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69.5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73.8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34.8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7.4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96.8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46.3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49.4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8.5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96.9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38.4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22.9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2.8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8.7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38.5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1.0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79.5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8.9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74.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7.9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30.9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2.7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5.1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0.1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31.01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06.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9.1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61.1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81.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84.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10.1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16.0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26.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06.0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4.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28.7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22.61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9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27.0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79.0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11.5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46.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81.1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13.8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8.8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1.0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7.0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7.4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0.6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0.6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5.7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2.8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5.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2.5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9.3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6.85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body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5.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75.8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2.3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7.5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6.3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0.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34.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34.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5.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3.4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7.9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1.77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1.69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1.69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0.08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0.08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2.31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2.31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8.2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8.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7.00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7.00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2.68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2.68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433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9605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565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28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7069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013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5233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675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6136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5899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708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78354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12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776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2236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7148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768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2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321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4839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121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884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57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01316</w:t>
            </w:r>
          </w:p>
        </w:tc>
      </w:tr>
      <w:tr w:rsidR="001D2874" w:rsidRPr="001D2874" w:rsidTr="00754956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GoBack" w:colFirst="6" w:colLast="6"/>
          </w:p>
        </w:tc>
        <w:tc>
          <w:tcPr>
            <w:tcW w:w="2410" w:type="dxa"/>
            <w:gridSpan w:val="2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495</w:t>
            </w:r>
          </w:p>
        </w:tc>
        <w:tc>
          <w:tcPr>
            <w:tcW w:w="2346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573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833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5843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128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140</w:t>
            </w:r>
          </w:p>
        </w:tc>
      </w:tr>
      <w:bookmarkEnd w:id="0"/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AST_CON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2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8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.3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3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.3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ophagus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97.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74.1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0.7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7.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9.1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07.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6.6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8.3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2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39.2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7.0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8.8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rt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5.7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5.1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7.66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5.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3.4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8.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8.1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5.1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5.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9.5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9.8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1.16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umeralhea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31.9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18.7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6.1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68.4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42.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10.9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20.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2.1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1.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4.9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84.6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74.1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.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3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3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9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2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3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3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.7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.5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2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.11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20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.5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.8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5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8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1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.2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inalCord 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46.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97.3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4.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0.4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4.2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8.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38.2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2.1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0.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23.9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9.9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1.46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yroi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71.5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67.3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5.4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83.1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31.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89.4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8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81.0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04.3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69.0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3.0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7.4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14.5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3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14.1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26.2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99.2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53.7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36.1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87.1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97.3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93.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89.4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11.2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i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88.9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0.0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98.5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55.9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94.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70.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69.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52.7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02.5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0.2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26.4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5.4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6.0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23.0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5.7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93.9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1.9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4.8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5.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3.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1.8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5.8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9.9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62.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21.9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62.1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0.2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4.5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00.5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1.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28.1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50.4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6.4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00.8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5.4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26.6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9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96.5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34.8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21.6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83.1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83.3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43.4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5.6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0.6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9.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0.3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8.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2.5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0.3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6.7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3.7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9.8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2.6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3.7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body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0.8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7.0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31.5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63.7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7.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2.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2.0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2.3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7.2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2.8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9.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6.8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8.86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8.86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4.60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4.60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0.9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0.9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1.6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1.6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7.5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7.5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4.72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4.72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3585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6864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935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6909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9502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8535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3267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5149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6152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8597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845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80861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438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88573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805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5510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010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012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56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1619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928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7454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708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1798</w:t>
            </w:r>
          </w:p>
        </w:tc>
      </w:tr>
      <w:tr w:rsidR="001D2874" w:rsidRPr="001D2874" w:rsidTr="002F49DC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gridSpan w:val="2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141</w:t>
            </w:r>
          </w:p>
        </w:tc>
        <w:tc>
          <w:tcPr>
            <w:tcW w:w="2346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160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223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324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326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334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AST_CON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2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0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2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1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ophagus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06.4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5.1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50.3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89.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90.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7.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20.0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54.5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9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3.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3.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1.3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rt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6.7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3.8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8.7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5.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3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8.2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8.2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6.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6.5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5.5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7.5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6.08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umeralhea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07.6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98.4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46.0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2.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52.6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28.1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80.1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12.9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57.2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98.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94.1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62.05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0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1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.9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4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5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9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8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6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9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.24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20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7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1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0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5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1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.5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0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1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9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75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inalCord 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7.4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0.1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44.5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40.2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11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40.8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1.9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0.7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35.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75.3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0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36.43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yroi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46.7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7.75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4.6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82.5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65.3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61.3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24.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43.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7.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85.7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20.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37.4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34.3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68.2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19.5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76.1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80.2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29.9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27.4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63.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65.6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54.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10.7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54.75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Dmi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66.6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3.5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92.4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3.7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52.5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35.3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59.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6.3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36.7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05.0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68.1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6.4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81.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0.15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9.0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81.7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4.0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9.0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4.1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05.8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2.5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1.7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8.7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51.0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15.5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0.9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9.3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06.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4.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71.3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18.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02.9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2.1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9.3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26.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9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12.5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15.9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18.6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48.5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18.1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29.6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5.7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2.6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3.6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4.5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7.8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2.9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8.5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2.1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6.2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.0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4.6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3.8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body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4.4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8.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6.3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4.8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9.8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6.5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9.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02.6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3.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1.7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5.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0.73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6.20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6.20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6.38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6.38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.75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.75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2.80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2.80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7.89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7.89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6.93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6.93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618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857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7467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1912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4791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337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0067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585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458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538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764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8011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7020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023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619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6187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1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0685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5426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442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059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76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98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21161</w:t>
            </w:r>
          </w:p>
        </w:tc>
      </w:tr>
      <w:tr w:rsidR="001D2874" w:rsidRPr="001D2874" w:rsidTr="00EE0090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gridSpan w:val="2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336</w:t>
            </w:r>
          </w:p>
        </w:tc>
        <w:tc>
          <w:tcPr>
            <w:tcW w:w="2346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478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541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557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562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705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AST_CON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1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.1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4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8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.8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7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3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ophagus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64.5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56.6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7.0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3.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8.8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3.1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58.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23.1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5.3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5.6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9.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1.0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rt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8.2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8.8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7.0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3.4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7.9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3.3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1.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2.3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7.5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9.0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6.5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4.05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umeralhea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18.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38.8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18.1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74.9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37.9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8.7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92.9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9.4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7.4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80.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8.6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6.1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2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0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2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.5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.2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.4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.4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5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.2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.6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.3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20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.9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2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2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7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.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2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8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.0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.1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2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3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inalCord 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6.2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7.1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1.1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57.9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32.0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8.1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5.4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9.1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3.9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4.0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24.5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80.2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yroi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74.1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91.1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40.5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81.6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2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23.6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30.8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71.6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94.0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37.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79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11.97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52.1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72.6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9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58.7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69.1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07.0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16.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77.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48.1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56.0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62.8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43.0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i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72.1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0.5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78.1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42.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77.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39.4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42.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00.0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09.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3.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02.5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95.8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1.5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77.5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3.6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77.3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6.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25.4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5.7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4.1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62.5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24.2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8.8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28.25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86.8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56.1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0.8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64.8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66.6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0.4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00.8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61.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13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68.7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85.2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13.07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9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49.5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39.8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17.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17.3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50.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10.27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5.3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6.2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0.3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5.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4.9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0.2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4.8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7.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7.3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.6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4.0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5.7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body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2.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8.1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93.6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9.4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1.0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5.2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2.3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5.7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9.7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1.1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64.2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5.49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7.17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7.17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9.25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9.25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8.22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8.22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6.58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6.58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2.28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2.2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5.70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5.70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44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8919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1388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377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6280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807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4827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074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74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7409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967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7236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7737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4877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4166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438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332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6710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016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3368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0262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4634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770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74133</w:t>
            </w:r>
          </w:p>
        </w:tc>
      </w:tr>
      <w:tr w:rsidR="001D2874" w:rsidRPr="001D2874" w:rsidTr="00477922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gridSpan w:val="2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746</w:t>
            </w:r>
          </w:p>
        </w:tc>
        <w:tc>
          <w:tcPr>
            <w:tcW w:w="2346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804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6814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7291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7292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7299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BREAST_CON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2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99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9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4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.9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ophagus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7.5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8.1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98.0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12.8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9.3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4.4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.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5.0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7.5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4.6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68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56.21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rt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8.7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7.2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4.1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8.2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5.3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6.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2.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8.9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3.5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7.0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1.9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1.84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umeralhea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93.0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26.4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9.1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36.7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19.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54.0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34.7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79.5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24.6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63.97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2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1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55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7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.3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.6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9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1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7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9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05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20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1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6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.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7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2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.9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.1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8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4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.8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45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inalCord 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32.3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5.7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35.9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68.9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4.9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0.5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2.5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13.1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0.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6.8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8.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.9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yroi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53.2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65.1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35.3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61.2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8.5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90.4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73.8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45.4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01.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97.0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88.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04.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08.8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83.0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75.6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01.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47.4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95.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57.7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02.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03.9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77.6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08.4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44.5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i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93.7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20.35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02.36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04.3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28.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69.5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65.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6.6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47.6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79.1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40.0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30.4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0.85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89.9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6.91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27.4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2.3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56.8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51.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08.0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3.2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7.4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2.9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62.77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15.8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22.2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17.2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7.2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41.6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5.6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94.8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89.1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51.8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14.7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5.2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44.3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9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42.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21.7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78.8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22.2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25.8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3.2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2.2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9.1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3.5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3.1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5.4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8.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.2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5.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5.2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.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2.9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.4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body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9.6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0.6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0.4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9.4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3.2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6.3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2.3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9.8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8.3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1.6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5.6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2.86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3.75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3.75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5.48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9.4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8.22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8.22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.0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.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7.35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7.35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5.46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5.46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0013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681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3785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5698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3836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580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8392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827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220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8408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2988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7386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317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1965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344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604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833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490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897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0006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037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460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705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7896</w:t>
            </w:r>
          </w:p>
        </w:tc>
      </w:tr>
      <w:tr w:rsidR="001D2874" w:rsidRPr="001D2874" w:rsidTr="00281EE5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10" w:type="dxa"/>
            <w:gridSpan w:val="2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7301</w:t>
            </w:r>
          </w:p>
        </w:tc>
        <w:tc>
          <w:tcPr>
            <w:tcW w:w="2346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17494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40223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41723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41731</w:t>
            </w:r>
          </w:p>
        </w:tc>
        <w:tc>
          <w:tcPr>
            <w:tcW w:w="2163" w:type="dxa"/>
            <w:gridSpan w:val="2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T043133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Manual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Auto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AST_CON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2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9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5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7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.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.2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.6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.9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.3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ophagus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8.3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8.5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3.6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8.4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6.2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0.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3.1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2.3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.2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.4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6.4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8.0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art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6.6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.25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5.9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7.0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8.9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7.2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6.3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7.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4.2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6.0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.2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0.42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umeralhea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7.6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64.7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1.5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6.9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84.9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41.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84.0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92.1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76.2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8.0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8.4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35.5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69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3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8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2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7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.2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.7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.3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.5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.46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ung V20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2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8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2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0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.8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4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.5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.3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.6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8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.8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.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inalCord 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2.4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22.1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2.26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56.5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3.5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1.0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25.1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1.1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6.0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8.7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2.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5.02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yroid 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64.7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97.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5.1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60.6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2.1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72.8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66.5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62.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08.6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43.9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48.7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99.88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ax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08.6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05.72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48.2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93.1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09.1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98.4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98.4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72.3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81.9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93.7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37.6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79.73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mi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09.9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89.24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02.4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22.7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99.8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18.7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30.2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8.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10.0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3.2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53.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67.76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Dmean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9.41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9.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03.56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52.0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5.0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36.0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26.2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6.3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41.5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2.2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17.5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95.9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24.42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56.86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92.9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4.9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51.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70.4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1.7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87.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58.4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23.6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17.0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438.7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95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99.85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82.3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69.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45.6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34.4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00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90.82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6.73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4.7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7.89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1.8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6.1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4.7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3.6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0.4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1.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2.2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1.8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8.44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body of 95%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4.76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1.33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5.33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4.13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9.6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2.4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8.7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64.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5.13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9.2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1.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6.62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ptv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8.527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8.527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9.02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9.0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6.16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6.16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.43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.434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5.29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5.29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3.111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3.111</w:t>
            </w:r>
          </w:p>
        </w:tc>
      </w:tr>
      <w:tr w:rsidR="001D2874" w:rsidRPr="001D2874" w:rsidTr="001D2874">
        <w:trPr>
          <w:trHeight w:val="285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48418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7938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50417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3901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5588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602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24669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3875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8155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1076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0201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52588</w:t>
            </w:r>
          </w:p>
        </w:tc>
      </w:tr>
      <w:tr w:rsidR="001D2874" w:rsidRPr="001D2874" w:rsidTr="001D2874">
        <w:trPr>
          <w:trHeight w:val="300"/>
        </w:trPr>
        <w:tc>
          <w:tcPr>
            <w:tcW w:w="1980" w:type="dxa"/>
            <w:noWrap/>
          </w:tcPr>
          <w:p w:rsidR="001D2874" w:rsidRPr="001D2874" w:rsidRDefault="001D2874" w:rsidP="001D2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287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</w:t>
            </w:r>
          </w:p>
        </w:tc>
        <w:tc>
          <w:tcPr>
            <w:tcW w:w="1134" w:type="dxa"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4884</w:t>
            </w:r>
          </w:p>
        </w:tc>
        <w:tc>
          <w:tcPr>
            <w:tcW w:w="1276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36881</w:t>
            </w:r>
          </w:p>
        </w:tc>
        <w:tc>
          <w:tcPr>
            <w:tcW w:w="1275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78598</w:t>
            </w:r>
          </w:p>
        </w:tc>
        <w:tc>
          <w:tcPr>
            <w:tcW w:w="1071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60737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038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00799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6346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095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1684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21862</w:t>
            </w:r>
          </w:p>
        </w:tc>
        <w:tc>
          <w:tcPr>
            <w:tcW w:w="1139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83412</w:t>
            </w:r>
          </w:p>
        </w:tc>
        <w:tc>
          <w:tcPr>
            <w:tcW w:w="1024" w:type="dxa"/>
            <w:noWrap/>
            <w:hideMark/>
          </w:tcPr>
          <w:p w:rsidR="001D2874" w:rsidRPr="001D2874" w:rsidRDefault="001D2874" w:rsidP="001D2874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D287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12022</w:t>
            </w:r>
          </w:p>
        </w:tc>
      </w:tr>
    </w:tbl>
    <w:p w:rsidR="00F71D5A" w:rsidRPr="001D2874" w:rsidRDefault="00F71D5A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F71D5A" w:rsidRPr="001D2874" w:rsidSect="003014A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C1A" w:rsidRDefault="00937C1A" w:rsidP="003014A9">
      <w:r>
        <w:separator/>
      </w:r>
    </w:p>
  </w:endnote>
  <w:endnote w:type="continuationSeparator" w:id="0">
    <w:p w:rsidR="00937C1A" w:rsidRDefault="00937C1A" w:rsidP="00301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C1A" w:rsidRDefault="00937C1A" w:rsidP="003014A9">
      <w:r>
        <w:separator/>
      </w:r>
    </w:p>
  </w:footnote>
  <w:footnote w:type="continuationSeparator" w:id="0">
    <w:p w:rsidR="00937C1A" w:rsidRDefault="00937C1A" w:rsidP="00301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DCF"/>
    <w:rsid w:val="001D2874"/>
    <w:rsid w:val="003014A9"/>
    <w:rsid w:val="004D3DCF"/>
    <w:rsid w:val="00937C1A"/>
    <w:rsid w:val="00F7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DE1BB"/>
  <w15:chartTrackingRefBased/>
  <w15:docId w15:val="{0CD3D228-2910-4CC9-9642-83C5A352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4A9"/>
    <w:rPr>
      <w:sz w:val="18"/>
      <w:szCs w:val="18"/>
    </w:rPr>
  </w:style>
  <w:style w:type="table" w:styleId="a7">
    <w:name w:val="Table Grid"/>
    <w:basedOn w:val="a1"/>
    <w:uiPriority w:val="39"/>
    <w:rsid w:val="00301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4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2254</Words>
  <Characters>12849</Characters>
  <Application>Microsoft Office Word</Application>
  <DocSecurity>0</DocSecurity>
  <Lines>107</Lines>
  <Paragraphs>30</Paragraphs>
  <ScaleCrop>false</ScaleCrop>
  <Company/>
  <LinksUpToDate>false</LinksUpToDate>
  <CharactersWithSpaces>1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2</cp:revision>
  <dcterms:created xsi:type="dcterms:W3CDTF">2023-02-21T07:33:00Z</dcterms:created>
  <dcterms:modified xsi:type="dcterms:W3CDTF">2023-02-21T07:51:00Z</dcterms:modified>
</cp:coreProperties>
</file>